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BC1C80" w14:textId="3D31E282" w:rsidR="004109D3" w:rsidRDefault="00446AA1" w:rsidP="004109D3">
      <w:r w:rsidRPr="00E73604">
        <w:rPr>
          <w:b/>
          <w:bCs/>
        </w:rPr>
        <w:t xml:space="preserve">Table </w:t>
      </w:r>
      <w:r w:rsidR="00380EFD" w:rsidRPr="00E73604">
        <w:rPr>
          <w:b/>
          <w:bCs/>
        </w:rPr>
        <w:t>EV</w:t>
      </w:r>
      <w:r w:rsidRPr="00E73604">
        <w:rPr>
          <w:b/>
          <w:bCs/>
        </w:rPr>
        <w:t xml:space="preserve">3. </w:t>
      </w:r>
      <w:r w:rsidRPr="00E73604">
        <w:t>Plasmids used in this work</w:t>
      </w:r>
      <w:r w:rsidR="00F94206">
        <w:t>.</w:t>
      </w:r>
    </w:p>
    <w:p w14:paraId="40CCACB6" w14:textId="77777777" w:rsidR="00F94206" w:rsidRPr="00E73604" w:rsidRDefault="00F94206" w:rsidP="004109D3"/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6975"/>
      </w:tblGrid>
      <w:tr w:rsidR="00385093" w:rsidRPr="00E73604" w14:paraId="6A3ACD64" w14:textId="77777777" w:rsidTr="00F94206">
        <w:trPr>
          <w:trHeight w:val="320"/>
        </w:trPr>
        <w:tc>
          <w:tcPr>
            <w:tcW w:w="8275" w:type="dxa"/>
            <w:gridSpan w:val="2"/>
            <w:shd w:val="clear" w:color="auto" w:fill="auto"/>
            <w:noWrap/>
            <w:vAlign w:val="bottom"/>
            <w:hideMark/>
          </w:tcPr>
          <w:p w14:paraId="5D7B9CCA" w14:textId="1DB74176" w:rsidR="00385093" w:rsidRPr="00E73604" w:rsidRDefault="00385093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lasmids</w:t>
            </w:r>
          </w:p>
        </w:tc>
      </w:tr>
      <w:tr w:rsidR="00446AA1" w:rsidRPr="00E73604" w14:paraId="63B7D1BE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E677A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2612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60883075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OKP1</w:t>
            </w:r>
          </w:p>
        </w:tc>
      </w:tr>
      <w:tr w:rsidR="00446AA1" w:rsidRPr="00E73604" w14:paraId="493E95B2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F64CA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2613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0CE85CD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6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OKP1</w:t>
            </w:r>
          </w:p>
        </w:tc>
      </w:tr>
      <w:tr w:rsidR="00446AA1" w:rsidRPr="00E73604" w14:paraId="52C0119B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01B598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2614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39A0393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AME1</w:t>
            </w:r>
          </w:p>
        </w:tc>
      </w:tr>
      <w:tr w:rsidR="00446AA1" w:rsidRPr="00E73604" w14:paraId="30C32F1D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703AB5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2623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4588EB9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6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AME1</w:t>
            </w:r>
          </w:p>
        </w:tc>
      </w:tr>
      <w:tr w:rsidR="00446AA1" w:rsidRPr="00E73604" w14:paraId="7999B33A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F33FE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2662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70E76EFC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6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AME1-TAF:HisMX</w:t>
            </w:r>
          </w:p>
        </w:tc>
      </w:tr>
      <w:tr w:rsidR="00446AA1" w:rsidRPr="00E73604" w14:paraId="499F7A94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7DB7A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2663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29FC2836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6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AME1-TAF:G418</w:t>
            </w:r>
          </w:p>
        </w:tc>
      </w:tr>
      <w:tr w:rsidR="00446AA1" w:rsidRPr="00E73604" w14:paraId="2615B5EE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2E6D3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2665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3E217F1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CSE4</w:t>
            </w:r>
          </w:p>
        </w:tc>
      </w:tr>
      <w:tr w:rsidR="00446AA1" w:rsidRPr="00E73604" w14:paraId="7B1536FC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F128C1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2666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23B53DEB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6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CSE4</w:t>
            </w:r>
          </w:p>
        </w:tc>
      </w:tr>
      <w:tr w:rsidR="00446AA1" w:rsidRPr="00E73604" w14:paraId="47C4F5E2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7EB60D9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2719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1BEF560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6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G418-3xFlag-CSE4</w:t>
            </w:r>
          </w:p>
        </w:tc>
      </w:tr>
      <w:tr w:rsidR="00446AA1" w:rsidRPr="00E73604" w14:paraId="13B07874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19ABA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198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75DBFE1C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OKP1-TAF:G418</w:t>
            </w:r>
          </w:p>
        </w:tc>
      </w:tr>
      <w:tr w:rsidR="00446AA1" w:rsidRPr="00E73604" w14:paraId="5116E5D4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09AC6A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09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32285A24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ame1-D191A,D194A-TAF:G418</w:t>
            </w:r>
          </w:p>
        </w:tc>
      </w:tr>
      <w:tr w:rsidR="00446AA1" w:rsidRPr="00E73604" w14:paraId="056A2A42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7BCC2E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10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0654FC92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ame1-I195Y-TAF:G418</w:t>
            </w:r>
          </w:p>
        </w:tc>
      </w:tr>
      <w:tr w:rsidR="00446AA1" w:rsidRPr="00E73604" w14:paraId="0433B88B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E3E8D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11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46674E4D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okp1-E235A-TAF:G418</w:t>
            </w:r>
          </w:p>
        </w:tc>
      </w:tr>
      <w:tr w:rsidR="00446AA1" w:rsidRPr="00E73604" w14:paraId="02B90938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3B546F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12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3222F90C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okp1-Y238A-TAF:G418</w:t>
            </w:r>
          </w:p>
        </w:tc>
      </w:tr>
      <w:tr w:rsidR="00446AA1" w:rsidRPr="00E73604" w14:paraId="388881F0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A3643E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23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0A49492A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ame1-D191A, D194A, I195Y-TAF:G418</w:t>
            </w:r>
          </w:p>
        </w:tc>
      </w:tr>
      <w:tr w:rsidR="00446AA1" w:rsidRPr="00E73604" w14:paraId="2C8F2968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ED9812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24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20EFDA1C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okp1-E235A, Y238A-TAF:G418</w:t>
            </w:r>
          </w:p>
        </w:tc>
      </w:tr>
      <w:tr w:rsidR="00446AA1" w:rsidRPr="00E73604" w14:paraId="52EAA1E6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344E54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36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70ADB44B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okp1-L165A, I234A-TAF:G418</w:t>
            </w:r>
          </w:p>
        </w:tc>
      </w:tr>
      <w:tr w:rsidR="00446AA1" w:rsidRPr="00E73604" w14:paraId="3ABD85F4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51C9C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37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72B59261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G418-3xFlag-cse4-L41A</w:t>
            </w:r>
          </w:p>
        </w:tc>
      </w:tr>
      <w:tr w:rsidR="00446AA1" w:rsidRPr="00E73604" w14:paraId="05D26A34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C8BF14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42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17572927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okp1-L165A-TAF:G418</w:t>
            </w:r>
          </w:p>
        </w:tc>
      </w:tr>
      <w:tr w:rsidR="00446AA1" w:rsidRPr="00E73604" w14:paraId="53A66575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4106BB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44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7DAC3CD3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G418-3xFlag-cse4-L41D</w:t>
            </w:r>
          </w:p>
        </w:tc>
      </w:tr>
      <w:tr w:rsidR="00446AA1" w:rsidRPr="00E73604" w14:paraId="5339452B" w14:textId="77777777" w:rsidTr="00F94206">
        <w:trPr>
          <w:trHeight w:val="320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8F2E9E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45</w:t>
            </w:r>
          </w:p>
        </w:tc>
        <w:tc>
          <w:tcPr>
            <w:tcW w:w="6975" w:type="dxa"/>
            <w:shd w:val="clear" w:color="auto" w:fill="auto"/>
            <w:noWrap/>
            <w:vAlign w:val="bottom"/>
            <w:hideMark/>
          </w:tcPr>
          <w:p w14:paraId="5CFC3991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G418-3xFlag-cse4-L42D</w:t>
            </w:r>
          </w:p>
        </w:tc>
      </w:tr>
      <w:tr w:rsidR="00446AA1" w:rsidRPr="00E73604" w14:paraId="403C9F6B" w14:textId="77777777" w:rsidTr="00F94206">
        <w:trPr>
          <w:trHeight w:val="270"/>
        </w:trPr>
        <w:tc>
          <w:tcPr>
            <w:tcW w:w="1300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1F6620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HZE3346</w:t>
            </w:r>
          </w:p>
        </w:tc>
        <w:tc>
          <w:tcPr>
            <w:tcW w:w="6975" w:type="dxa"/>
            <w:tcBorders>
              <w:bottom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A9DBBDB" w14:textId="77777777" w:rsidR="00446AA1" w:rsidRPr="00E73604" w:rsidRDefault="00446AA1" w:rsidP="00446AA1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RS315-</w:t>
            </w:r>
            <w:r w:rsidRPr="00E73604">
              <w:rPr>
                <w:rFonts w:eastAsia="Times New Roman" w:cs="Arial"/>
                <w:i/>
                <w:iCs/>
                <w:color w:val="000000"/>
              </w:rPr>
              <w:t>G418-3xFlag-cse4-L41A, L42A</w:t>
            </w:r>
          </w:p>
        </w:tc>
      </w:tr>
      <w:tr w:rsidR="00B558A6" w:rsidRPr="00E73604" w14:paraId="37D64B12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421239E0" w14:textId="6AE9ACD5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 w:hint="eastAsia"/>
                <w:color w:val="000000"/>
                <w:lang w:eastAsia="zh-CN"/>
              </w:rPr>
              <w:t>p</w:t>
            </w:r>
            <w:r w:rsidRPr="00E73604">
              <w:rPr>
                <w:rFonts w:eastAsia="Times New Roman" w:cs="Arial"/>
                <w:color w:val="000000"/>
                <w:lang w:eastAsia="zh-CN"/>
              </w:rPr>
              <w:t>FS1</w:t>
            </w:r>
          </w:p>
        </w:tc>
        <w:tc>
          <w:tcPr>
            <w:tcW w:w="697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0431054" w14:textId="219858E6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  <w:lang w:eastAsia="zh-CN"/>
              </w:rPr>
              <w:t>pET3aTra His-TEV-Mcm21;Ctf19(untagged)</w:t>
            </w:r>
          </w:p>
        </w:tc>
      </w:tr>
      <w:tr w:rsidR="00B558A6" w:rsidRPr="00E73604" w14:paraId="2FF1BD06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7645625F" w14:textId="6C972A39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FS174</w:t>
            </w:r>
          </w:p>
        </w:tc>
        <w:tc>
          <w:tcPr>
            <w:tcW w:w="697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EDBC3C1" w14:textId="7E3BAF29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E73604">
              <w:rPr>
                <w:rFonts w:eastAsia="Times New Roman" w:cs="Arial"/>
                <w:color w:val="000000"/>
              </w:rPr>
              <w:t>pLIC-Tra</w:t>
            </w:r>
            <w:proofErr w:type="spellEnd"/>
            <w:r w:rsidRPr="00E73604">
              <w:rPr>
                <w:rFonts w:eastAsia="Times New Roman" w:cs="Arial"/>
                <w:color w:val="000000"/>
              </w:rPr>
              <w:t xml:space="preserve"> His-TEV-Nkp1;Nkp2(untagged) (</w:t>
            </w:r>
            <w:proofErr w:type="spellStart"/>
            <w:r w:rsidRPr="00E73604">
              <w:rPr>
                <w:rFonts w:eastAsia="Times New Roman" w:cs="Arial"/>
                <w:color w:val="000000"/>
              </w:rPr>
              <w:t>Schmitzberger</w:t>
            </w:r>
            <w:proofErr w:type="spellEnd"/>
            <w:r w:rsidRPr="00E73604">
              <w:rPr>
                <w:rFonts w:eastAsia="Times New Roman" w:cs="Arial"/>
                <w:color w:val="000000"/>
              </w:rPr>
              <w:t xml:space="preserve"> et al., 2017)</w:t>
            </w:r>
          </w:p>
        </w:tc>
      </w:tr>
      <w:tr w:rsidR="00B558A6" w:rsidRPr="00E73604" w14:paraId="5C1D4EDA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59360326" w14:textId="52BBABCF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E73604">
              <w:rPr>
                <w:rFonts w:eastAsia="Times New Roman" w:cs="Arial"/>
                <w:color w:val="000000"/>
              </w:rPr>
              <w:t>pTDAO</w:t>
            </w:r>
            <w:proofErr w:type="spellEnd"/>
          </w:p>
        </w:tc>
        <w:tc>
          <w:tcPr>
            <w:tcW w:w="6975" w:type="dxa"/>
            <w:tcBorders>
              <w:top w:val="single" w:sz="4" w:space="0" w:color="000000"/>
            </w:tcBorders>
            <w:shd w:val="clear" w:color="auto" w:fill="auto"/>
            <w:noWrap/>
            <w:vAlign w:val="bottom"/>
          </w:tcPr>
          <w:p w14:paraId="0823AFD6" w14:textId="78F62802" w:rsidR="00341E84" w:rsidRPr="00E73604" w:rsidRDefault="00B558A6" w:rsidP="00F9420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ET28 Ame1-6His;Okp1(untagged)</w:t>
            </w:r>
            <w:r w:rsidR="00F94206">
              <w:rPr>
                <w:rFonts w:eastAsia="Times New Roman" w:cs="Arial"/>
                <w:color w:val="000000"/>
              </w:rPr>
              <w:t xml:space="preserve"> </w:t>
            </w:r>
            <w:r w:rsidR="00341E84" w:rsidRPr="00E73604">
              <w:rPr>
                <w:rFonts w:eastAsia="Times New Roman" w:cs="Arial"/>
                <w:color w:val="000000"/>
              </w:rPr>
              <w:t>(Hinshaw and Harrison, 2019)</w:t>
            </w:r>
          </w:p>
        </w:tc>
      </w:tr>
      <w:tr w:rsidR="00B558A6" w:rsidRPr="00E73604" w14:paraId="759DFC80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F50DE" w14:textId="2047805E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13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E0D38" w14:textId="10060863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E73604">
              <w:rPr>
                <w:rFonts w:eastAsia="Times New Roman" w:cs="Arial"/>
                <w:color w:val="000000"/>
              </w:rPr>
              <w:t>pETDuet</w:t>
            </w:r>
            <w:proofErr w:type="spellEnd"/>
            <w:r w:rsidRPr="00E73604">
              <w:rPr>
                <w:rFonts w:eastAsia="Times New Roman" w:cs="Arial"/>
                <w:color w:val="000000"/>
              </w:rPr>
              <w:t>-</w:t>
            </w:r>
            <w:r w:rsidRPr="00E73604">
              <w:t xml:space="preserve"> </w:t>
            </w:r>
            <w:r w:rsidRPr="00E73604">
              <w:rPr>
                <w:rFonts w:eastAsia="Times New Roman" w:cs="Arial"/>
                <w:color w:val="000000"/>
              </w:rPr>
              <w:t>His-TEV-Okp1</w:t>
            </w:r>
            <w:r w:rsidRPr="00E73604">
              <w:rPr>
                <w:rFonts w:eastAsia="Times New Roman" w:cs="Arial"/>
                <w:color w:val="000000"/>
                <w:vertAlign w:val="superscript"/>
              </w:rPr>
              <w:t xml:space="preserve">125-275 </w:t>
            </w:r>
            <w:r w:rsidRPr="00E73604">
              <w:rPr>
                <w:rFonts w:eastAsia="Times New Roman" w:cs="Arial"/>
                <w:color w:val="000000"/>
              </w:rPr>
              <w:t>- Ame1</w:t>
            </w:r>
            <w:r w:rsidRPr="00E73604">
              <w:rPr>
                <w:rFonts w:eastAsia="Times New Roman" w:cs="Arial"/>
                <w:color w:val="000000"/>
                <w:vertAlign w:val="superscript"/>
              </w:rPr>
              <w:t>124-231</w:t>
            </w:r>
            <w:r w:rsidRPr="00E73604">
              <w:rPr>
                <w:rFonts w:eastAsia="Times New Roman" w:cs="Arial"/>
                <w:color w:val="000000"/>
              </w:rPr>
              <w:t xml:space="preserve"> (crystal construct)</w:t>
            </w:r>
          </w:p>
        </w:tc>
      </w:tr>
      <w:tr w:rsidR="00B558A6" w:rsidRPr="00E73604" w14:paraId="6549E5C9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ECAE90" w14:textId="527C6D65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14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F1B217" w14:textId="0A7D94B6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  <w:lang w:eastAsia="zh-CN"/>
              </w:rPr>
              <w:t>pSD2613 (Ame1-D191A)</w:t>
            </w:r>
          </w:p>
        </w:tc>
      </w:tr>
      <w:tr w:rsidR="00B558A6" w:rsidRPr="00E73604" w14:paraId="5B7A63F0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3F507" w14:textId="0158E0D5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15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BD9AC" w14:textId="49B5FB68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  <w:lang w:eastAsia="zh-CN"/>
              </w:rPr>
            </w:pPr>
            <w:r w:rsidRPr="00E73604">
              <w:rPr>
                <w:rFonts w:eastAsia="Times New Roman" w:cs="Arial"/>
                <w:color w:val="000000"/>
                <w:lang w:eastAsia="zh-CN"/>
              </w:rPr>
              <w:t>pSD2613 (Ame1-D194A)</w:t>
            </w:r>
          </w:p>
        </w:tc>
      </w:tr>
      <w:tr w:rsidR="00B558A6" w:rsidRPr="00E73604" w14:paraId="0C17A315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8B0C4" w14:textId="01D80BFD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16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8212CB" w14:textId="58509498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  <w:lang w:eastAsia="zh-CN"/>
              </w:rPr>
            </w:pPr>
            <w:r w:rsidRPr="00E73604">
              <w:rPr>
                <w:rFonts w:eastAsia="Times New Roman" w:cs="Arial"/>
                <w:color w:val="000000"/>
                <w:lang w:eastAsia="zh-CN"/>
              </w:rPr>
              <w:t>pSD2613 (Ame1-D191A-D194A)</w:t>
            </w:r>
          </w:p>
        </w:tc>
      </w:tr>
      <w:tr w:rsidR="00B558A6" w:rsidRPr="00E73604" w14:paraId="4C187C1A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884BE" w14:textId="625DC058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17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94E95" w14:textId="41A8D413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  <w:lang w:eastAsia="zh-CN"/>
              </w:rPr>
            </w:pPr>
            <w:r w:rsidRPr="00E73604">
              <w:rPr>
                <w:rFonts w:eastAsia="Times New Roman" w:cs="Arial"/>
                <w:color w:val="000000"/>
                <w:lang w:eastAsia="zh-CN"/>
              </w:rPr>
              <w:t>pSD2613 (Ame1-I195Y)</w:t>
            </w:r>
          </w:p>
        </w:tc>
      </w:tr>
      <w:tr w:rsidR="00B558A6" w:rsidRPr="00E73604" w14:paraId="133E9BD4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96D06C" w14:textId="63ECC29F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18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C69B3F" w14:textId="0CF326DB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  <w:lang w:eastAsia="zh-CN"/>
              </w:rPr>
            </w:pPr>
            <w:r w:rsidRPr="00E73604">
              <w:rPr>
                <w:rFonts w:eastAsia="Times New Roman" w:cs="Arial"/>
                <w:color w:val="000000"/>
                <w:lang w:eastAsia="zh-CN"/>
              </w:rPr>
              <w:t>pSD2613 (Okp11-E235A)</w:t>
            </w:r>
          </w:p>
        </w:tc>
      </w:tr>
      <w:tr w:rsidR="00B558A6" w:rsidRPr="00E73604" w14:paraId="1C3A1983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D02F94" w14:textId="7BF184BD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19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E2FBB" w14:textId="7B7E31CE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  <w:lang w:eastAsia="zh-CN"/>
              </w:rPr>
            </w:pPr>
            <w:r w:rsidRPr="00E73604">
              <w:rPr>
                <w:rFonts w:eastAsia="Times New Roman" w:cs="Arial"/>
                <w:color w:val="000000"/>
                <w:lang w:eastAsia="zh-CN"/>
              </w:rPr>
              <w:t>pSD2613 (Okp1-Y238A)</w:t>
            </w:r>
          </w:p>
        </w:tc>
      </w:tr>
      <w:tr w:rsidR="00B558A6" w:rsidRPr="00E73604" w14:paraId="4CD269D5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F3F097" w14:textId="3F32F59B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20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1B7BB" w14:textId="2105245C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  <w:lang w:eastAsia="zh-CN"/>
              </w:rPr>
            </w:pPr>
            <w:r w:rsidRPr="00E73604">
              <w:rPr>
                <w:rFonts w:eastAsia="Times New Roman" w:cs="Arial"/>
                <w:color w:val="000000"/>
                <w:lang w:eastAsia="zh-CN"/>
              </w:rPr>
              <w:t>pSD2613 (Okp1-E235A-Y238A)</w:t>
            </w:r>
          </w:p>
        </w:tc>
      </w:tr>
      <w:tr w:rsidR="00B558A6" w:rsidRPr="00E73604" w14:paraId="19865F11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1EE81" w14:textId="52F9C233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21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47A4B4" w14:textId="529C131D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  <w:lang w:eastAsia="zh-CN"/>
              </w:rPr>
            </w:pPr>
            <w:proofErr w:type="spellStart"/>
            <w:r w:rsidRPr="00E73604">
              <w:rPr>
                <w:rFonts w:eastAsia="Times New Roman" w:cs="Arial"/>
                <w:color w:val="000000"/>
              </w:rPr>
              <w:t>pTDAO</w:t>
            </w:r>
            <w:proofErr w:type="spellEnd"/>
            <w:r w:rsidRPr="00E73604">
              <w:rPr>
                <w:rFonts w:eastAsia="Times New Roman" w:cs="Arial"/>
                <w:color w:val="000000"/>
              </w:rPr>
              <w:t xml:space="preserve"> (</w:t>
            </w:r>
            <w:r w:rsidRPr="00E73604">
              <w:rPr>
                <w:rFonts w:eastAsia="Times New Roman" w:cs="Arial"/>
                <w:color w:val="000000"/>
                <w:lang w:eastAsia="zh-CN"/>
              </w:rPr>
              <w:t>Ame1-I195Y</w:t>
            </w:r>
            <w:r w:rsidRPr="00E73604">
              <w:rPr>
                <w:rFonts w:eastAsia="Times New Roman" w:cs="Arial"/>
                <w:color w:val="000000"/>
              </w:rPr>
              <w:t>)</w:t>
            </w:r>
          </w:p>
        </w:tc>
      </w:tr>
      <w:tr w:rsidR="00B558A6" w:rsidRPr="00E73604" w14:paraId="06A539A2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85DD4" w14:textId="0BA0A092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22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43C2D" w14:textId="2C3CB4AB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E73604">
              <w:rPr>
                <w:rFonts w:eastAsia="Times New Roman" w:cs="Arial"/>
                <w:color w:val="000000"/>
              </w:rPr>
              <w:t>pTDAO</w:t>
            </w:r>
            <w:proofErr w:type="spellEnd"/>
            <w:r w:rsidRPr="00E73604">
              <w:rPr>
                <w:rFonts w:eastAsia="Times New Roman" w:cs="Arial"/>
                <w:color w:val="000000"/>
              </w:rPr>
              <w:t xml:space="preserve"> (</w:t>
            </w:r>
            <w:r w:rsidRPr="00E73604">
              <w:rPr>
                <w:rFonts w:eastAsia="Times New Roman" w:cs="Arial"/>
                <w:color w:val="000000"/>
                <w:lang w:eastAsia="zh-CN"/>
              </w:rPr>
              <w:t>Okp1-E235A-Y238A)</w:t>
            </w:r>
          </w:p>
        </w:tc>
      </w:tr>
      <w:tr w:rsidR="00B558A6" w:rsidRPr="00E73604" w14:paraId="2CA4A006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C88296" w14:textId="429BE1BE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23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67934" w14:textId="71300E83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E73604">
              <w:rPr>
                <w:rFonts w:eastAsia="Times New Roman" w:cs="Arial"/>
                <w:color w:val="000000"/>
              </w:rPr>
              <w:t>pLIC-Tra</w:t>
            </w:r>
            <w:proofErr w:type="spellEnd"/>
            <w:r w:rsidRPr="00E73604">
              <w:rPr>
                <w:rFonts w:eastAsia="Times New Roman" w:cs="Arial"/>
                <w:color w:val="000000"/>
              </w:rPr>
              <w:t xml:space="preserve"> His-GST-TEV-Cse4</w:t>
            </w:r>
            <w:r w:rsidRPr="00E73604">
              <w:rPr>
                <w:rFonts w:eastAsia="Times New Roman" w:cs="Arial"/>
                <w:color w:val="000000"/>
                <w:vertAlign w:val="superscript"/>
              </w:rPr>
              <w:t>28-60</w:t>
            </w:r>
          </w:p>
        </w:tc>
      </w:tr>
      <w:tr w:rsidR="00B558A6" w:rsidRPr="00E73604" w14:paraId="40863C49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B8F44" w14:textId="78C3A20B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24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C4087C" w14:textId="042C84EC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E73604">
              <w:rPr>
                <w:rFonts w:eastAsia="Times New Roman" w:cs="Arial"/>
                <w:color w:val="000000"/>
              </w:rPr>
              <w:t>pLIC-Tra</w:t>
            </w:r>
            <w:proofErr w:type="spellEnd"/>
            <w:r w:rsidRPr="00E73604">
              <w:rPr>
                <w:rFonts w:eastAsia="Times New Roman" w:cs="Arial"/>
                <w:color w:val="000000"/>
              </w:rPr>
              <w:t xml:space="preserve"> His-GST-TEV-Cse4</w:t>
            </w:r>
            <w:r w:rsidRPr="00E73604">
              <w:rPr>
                <w:rFonts w:eastAsia="Times New Roman" w:cs="Arial"/>
                <w:color w:val="000000"/>
                <w:vertAlign w:val="superscript"/>
              </w:rPr>
              <w:t>28-60</w:t>
            </w:r>
            <w:r w:rsidRPr="00E73604">
              <w:rPr>
                <w:rFonts w:eastAsia="Times New Roman" w:cs="Arial"/>
                <w:color w:val="000000"/>
              </w:rPr>
              <w:t>(L41D)</w:t>
            </w:r>
          </w:p>
        </w:tc>
      </w:tr>
      <w:tr w:rsidR="00B558A6" w:rsidRPr="00E73604" w14:paraId="5CCA3E10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12526" w14:textId="55BBCCC5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25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4B1DFE" w14:textId="20AB8B71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E73604">
              <w:rPr>
                <w:rFonts w:eastAsia="Times New Roman" w:cs="Arial"/>
                <w:color w:val="000000"/>
              </w:rPr>
              <w:t>pLIC-Tra</w:t>
            </w:r>
            <w:proofErr w:type="spellEnd"/>
            <w:r w:rsidRPr="00E73604">
              <w:rPr>
                <w:rFonts w:eastAsia="Times New Roman" w:cs="Arial"/>
                <w:color w:val="000000"/>
              </w:rPr>
              <w:t xml:space="preserve"> His-GST-TEV-Cse4</w:t>
            </w:r>
            <w:r w:rsidRPr="00E73604">
              <w:rPr>
                <w:rFonts w:eastAsia="Times New Roman" w:cs="Arial"/>
                <w:color w:val="000000"/>
                <w:vertAlign w:val="superscript"/>
              </w:rPr>
              <w:t>28-60</w:t>
            </w:r>
            <w:r w:rsidRPr="00E73604">
              <w:rPr>
                <w:rFonts w:eastAsia="Times New Roman" w:cs="Arial"/>
                <w:color w:val="000000"/>
              </w:rPr>
              <w:t>(L42D)</w:t>
            </w:r>
          </w:p>
        </w:tc>
      </w:tr>
      <w:tr w:rsidR="00B558A6" w:rsidRPr="00E73604" w14:paraId="472FEC28" w14:textId="77777777" w:rsidTr="00F94206">
        <w:trPr>
          <w:trHeight w:val="118"/>
        </w:trPr>
        <w:tc>
          <w:tcPr>
            <w:tcW w:w="1300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2F019" w14:textId="148386A9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r w:rsidRPr="00E73604">
              <w:rPr>
                <w:rFonts w:eastAsia="Times New Roman" w:cs="Arial"/>
                <w:color w:val="000000"/>
              </w:rPr>
              <w:t>pSD2626</w:t>
            </w:r>
          </w:p>
        </w:tc>
        <w:tc>
          <w:tcPr>
            <w:tcW w:w="6975" w:type="dxa"/>
            <w:tcBorders>
              <w:top w:val="single" w:sz="4" w:space="0" w:color="000000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1CF71" w14:textId="14D1C9DA" w:rsidR="00B558A6" w:rsidRPr="00E73604" w:rsidRDefault="00B558A6" w:rsidP="00B558A6">
            <w:pPr>
              <w:spacing w:line="240" w:lineRule="auto"/>
              <w:rPr>
                <w:rFonts w:eastAsia="Times New Roman" w:cs="Arial"/>
                <w:color w:val="000000"/>
              </w:rPr>
            </w:pPr>
            <w:proofErr w:type="spellStart"/>
            <w:r w:rsidRPr="00E73604">
              <w:rPr>
                <w:rFonts w:eastAsia="Times New Roman" w:cs="Arial"/>
                <w:color w:val="000000"/>
              </w:rPr>
              <w:t>pLIC-Tra</w:t>
            </w:r>
            <w:proofErr w:type="spellEnd"/>
            <w:r w:rsidRPr="00E73604">
              <w:rPr>
                <w:rFonts w:eastAsia="Times New Roman" w:cs="Arial"/>
                <w:color w:val="000000"/>
              </w:rPr>
              <w:t xml:space="preserve"> His-GST-TEV-Cse4</w:t>
            </w:r>
            <w:r w:rsidRPr="00E73604">
              <w:rPr>
                <w:rFonts w:eastAsia="Times New Roman" w:cs="Arial"/>
                <w:color w:val="000000"/>
                <w:vertAlign w:val="superscript"/>
              </w:rPr>
              <w:t>28-60</w:t>
            </w:r>
            <w:r w:rsidRPr="00E73604">
              <w:rPr>
                <w:rFonts w:eastAsia="Times New Roman" w:cs="Arial"/>
                <w:color w:val="000000"/>
              </w:rPr>
              <w:t>(L41D)</w:t>
            </w:r>
          </w:p>
        </w:tc>
      </w:tr>
    </w:tbl>
    <w:p w14:paraId="6923D7BE" w14:textId="7E0D7E80" w:rsidR="00C85FC4" w:rsidRPr="00C85FC4" w:rsidRDefault="00C85FC4" w:rsidP="00F94206">
      <w:pPr>
        <w:rPr>
          <w:rFonts w:cs="Arial"/>
        </w:rPr>
      </w:pPr>
    </w:p>
    <w:sectPr w:rsidR="00C85FC4" w:rsidRPr="00C85FC4" w:rsidSect="00F81A8F">
      <w:footerReference w:type="even" r:id="rId6"/>
      <w:footerReference w:type="default" r:id="rId7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5C8777" w14:textId="77777777" w:rsidR="00932350" w:rsidRDefault="00932350" w:rsidP="00202FDB">
      <w:pPr>
        <w:spacing w:line="240" w:lineRule="auto"/>
      </w:pPr>
      <w:r>
        <w:separator/>
      </w:r>
    </w:p>
  </w:endnote>
  <w:endnote w:type="continuationSeparator" w:id="0">
    <w:p w14:paraId="3803F93E" w14:textId="77777777" w:rsidR="00932350" w:rsidRDefault="00932350" w:rsidP="00202F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87916778"/>
      <w:docPartObj>
        <w:docPartGallery w:val="Page Numbers (Bottom of Page)"/>
        <w:docPartUnique/>
      </w:docPartObj>
    </w:sdtPr>
    <w:sdtContent>
      <w:p w14:paraId="69F3D3E5" w14:textId="4F3DBF9E" w:rsidR="00202FDB" w:rsidRDefault="00202FDB" w:rsidP="00D171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EEA34AE" w14:textId="77777777" w:rsidR="00202FDB" w:rsidRDefault="00202FDB" w:rsidP="00096BC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5280992"/>
      <w:docPartObj>
        <w:docPartGallery w:val="Page Numbers (Bottom of Page)"/>
        <w:docPartUnique/>
      </w:docPartObj>
    </w:sdtPr>
    <w:sdtContent>
      <w:p w14:paraId="5784A756" w14:textId="622670C3" w:rsidR="00202FDB" w:rsidRDefault="00202FDB" w:rsidP="00D17108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67BD41A" w14:textId="77777777" w:rsidR="00202FDB" w:rsidRDefault="00202FDB" w:rsidP="00096BC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A38636" w14:textId="77777777" w:rsidR="00932350" w:rsidRDefault="00932350" w:rsidP="00202FDB">
      <w:pPr>
        <w:spacing w:line="240" w:lineRule="auto"/>
      </w:pPr>
      <w:r>
        <w:separator/>
      </w:r>
    </w:p>
  </w:footnote>
  <w:footnote w:type="continuationSeparator" w:id="0">
    <w:p w14:paraId="5D9D85F4" w14:textId="77777777" w:rsidR="00932350" w:rsidRDefault="00932350" w:rsidP="00202FD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ttf9pdap0dvpe5p0i5er0caf5avfvvxtrd&quot;&gt;20230421_Cse4END&lt;record-ids&gt;&lt;item&gt;1&lt;/item&gt;&lt;item&gt;2&lt;/item&gt;&lt;item&gt;3&lt;/item&gt;&lt;item&gt;4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5&lt;/item&gt;&lt;item&gt;36&lt;/item&gt;&lt;item&gt;37&lt;/item&gt;&lt;item&gt;38&lt;/item&gt;&lt;/record-ids&gt;&lt;/item&gt;&lt;/Libraries&gt;"/>
  </w:docVars>
  <w:rsids>
    <w:rsidRoot w:val="00240EAD"/>
    <w:rsid w:val="000018E9"/>
    <w:rsid w:val="000077DE"/>
    <w:rsid w:val="00012F08"/>
    <w:rsid w:val="0001617F"/>
    <w:rsid w:val="00017500"/>
    <w:rsid w:val="000231C9"/>
    <w:rsid w:val="00023E24"/>
    <w:rsid w:val="00025183"/>
    <w:rsid w:val="0002647A"/>
    <w:rsid w:val="00031BD0"/>
    <w:rsid w:val="00037F43"/>
    <w:rsid w:val="00042087"/>
    <w:rsid w:val="000436AA"/>
    <w:rsid w:val="0004583D"/>
    <w:rsid w:val="00047F1B"/>
    <w:rsid w:val="00050A58"/>
    <w:rsid w:val="00050EDF"/>
    <w:rsid w:val="00056826"/>
    <w:rsid w:val="000614F3"/>
    <w:rsid w:val="00061EA2"/>
    <w:rsid w:val="000626FB"/>
    <w:rsid w:val="000632D9"/>
    <w:rsid w:val="0006423B"/>
    <w:rsid w:val="00064276"/>
    <w:rsid w:val="00064534"/>
    <w:rsid w:val="00067E5F"/>
    <w:rsid w:val="00072C03"/>
    <w:rsid w:val="0007356D"/>
    <w:rsid w:val="00075479"/>
    <w:rsid w:val="0007548F"/>
    <w:rsid w:val="000770EE"/>
    <w:rsid w:val="00081F48"/>
    <w:rsid w:val="000851A4"/>
    <w:rsid w:val="00096BC5"/>
    <w:rsid w:val="00096D45"/>
    <w:rsid w:val="000A066F"/>
    <w:rsid w:val="000A07DB"/>
    <w:rsid w:val="000A40A7"/>
    <w:rsid w:val="000A5C43"/>
    <w:rsid w:val="000B0D5D"/>
    <w:rsid w:val="000B13D2"/>
    <w:rsid w:val="000B1F90"/>
    <w:rsid w:val="000B5058"/>
    <w:rsid w:val="000C2574"/>
    <w:rsid w:val="000C4B61"/>
    <w:rsid w:val="000C5709"/>
    <w:rsid w:val="000C6E67"/>
    <w:rsid w:val="000D1B1A"/>
    <w:rsid w:val="000D6F0F"/>
    <w:rsid w:val="000D7BD2"/>
    <w:rsid w:val="000E03BF"/>
    <w:rsid w:val="000E146D"/>
    <w:rsid w:val="000E1887"/>
    <w:rsid w:val="000E2E91"/>
    <w:rsid w:val="000E49DA"/>
    <w:rsid w:val="000E62C4"/>
    <w:rsid w:val="000E7320"/>
    <w:rsid w:val="000F0B34"/>
    <w:rsid w:val="000F6953"/>
    <w:rsid w:val="001003CD"/>
    <w:rsid w:val="00100B2B"/>
    <w:rsid w:val="00101AF6"/>
    <w:rsid w:val="0010657E"/>
    <w:rsid w:val="00106825"/>
    <w:rsid w:val="0010693F"/>
    <w:rsid w:val="00107A2D"/>
    <w:rsid w:val="00117D4B"/>
    <w:rsid w:val="00120BCF"/>
    <w:rsid w:val="00124F22"/>
    <w:rsid w:val="00125D3D"/>
    <w:rsid w:val="001275D8"/>
    <w:rsid w:val="00130BA8"/>
    <w:rsid w:val="00130D61"/>
    <w:rsid w:val="00132321"/>
    <w:rsid w:val="00136264"/>
    <w:rsid w:val="00137F3D"/>
    <w:rsid w:val="00141907"/>
    <w:rsid w:val="0014286E"/>
    <w:rsid w:val="00151478"/>
    <w:rsid w:val="001525B7"/>
    <w:rsid w:val="001550B5"/>
    <w:rsid w:val="00161DB1"/>
    <w:rsid w:val="0016283D"/>
    <w:rsid w:val="0016454D"/>
    <w:rsid w:val="00170B2C"/>
    <w:rsid w:val="00175E89"/>
    <w:rsid w:val="001821C8"/>
    <w:rsid w:val="0018534C"/>
    <w:rsid w:val="00194261"/>
    <w:rsid w:val="00196521"/>
    <w:rsid w:val="00196586"/>
    <w:rsid w:val="00197367"/>
    <w:rsid w:val="001A2035"/>
    <w:rsid w:val="001A3BDF"/>
    <w:rsid w:val="001A4605"/>
    <w:rsid w:val="001A49F5"/>
    <w:rsid w:val="001A6501"/>
    <w:rsid w:val="001B1528"/>
    <w:rsid w:val="001C198A"/>
    <w:rsid w:val="001C2360"/>
    <w:rsid w:val="001C351C"/>
    <w:rsid w:val="001C79EF"/>
    <w:rsid w:val="001D0B00"/>
    <w:rsid w:val="001D46AD"/>
    <w:rsid w:val="001D5419"/>
    <w:rsid w:val="001E186D"/>
    <w:rsid w:val="001E1D2B"/>
    <w:rsid w:val="001E2D86"/>
    <w:rsid w:val="001E6792"/>
    <w:rsid w:val="001E6C69"/>
    <w:rsid w:val="001E7713"/>
    <w:rsid w:val="001F19F6"/>
    <w:rsid w:val="001F391C"/>
    <w:rsid w:val="001F4381"/>
    <w:rsid w:val="00202634"/>
    <w:rsid w:val="00202FDB"/>
    <w:rsid w:val="0020603A"/>
    <w:rsid w:val="002064B2"/>
    <w:rsid w:val="00206655"/>
    <w:rsid w:val="00213B22"/>
    <w:rsid w:val="00213DE5"/>
    <w:rsid w:val="0021699D"/>
    <w:rsid w:val="0022082E"/>
    <w:rsid w:val="00221420"/>
    <w:rsid w:val="00221747"/>
    <w:rsid w:val="002228B9"/>
    <w:rsid w:val="002314DE"/>
    <w:rsid w:val="002340A8"/>
    <w:rsid w:val="002356E0"/>
    <w:rsid w:val="00235F6A"/>
    <w:rsid w:val="00236555"/>
    <w:rsid w:val="00237B53"/>
    <w:rsid w:val="002408B6"/>
    <w:rsid w:val="00240EAD"/>
    <w:rsid w:val="00241B67"/>
    <w:rsid w:val="002422FC"/>
    <w:rsid w:val="00244961"/>
    <w:rsid w:val="00244ED4"/>
    <w:rsid w:val="002469BA"/>
    <w:rsid w:val="0025466A"/>
    <w:rsid w:val="00255619"/>
    <w:rsid w:val="0025587C"/>
    <w:rsid w:val="0026555D"/>
    <w:rsid w:val="00273E41"/>
    <w:rsid w:val="00275188"/>
    <w:rsid w:val="00275373"/>
    <w:rsid w:val="00276FA6"/>
    <w:rsid w:val="002820A8"/>
    <w:rsid w:val="00287EA4"/>
    <w:rsid w:val="002930CD"/>
    <w:rsid w:val="002937D2"/>
    <w:rsid w:val="00294AD6"/>
    <w:rsid w:val="00295CA0"/>
    <w:rsid w:val="002A3A97"/>
    <w:rsid w:val="002A4AD5"/>
    <w:rsid w:val="002A7F20"/>
    <w:rsid w:val="002B0305"/>
    <w:rsid w:val="002B1C56"/>
    <w:rsid w:val="002B2099"/>
    <w:rsid w:val="002B35F8"/>
    <w:rsid w:val="002B4285"/>
    <w:rsid w:val="002B4A18"/>
    <w:rsid w:val="002B500C"/>
    <w:rsid w:val="002B502D"/>
    <w:rsid w:val="002B54B5"/>
    <w:rsid w:val="002C0DA7"/>
    <w:rsid w:val="002C31DD"/>
    <w:rsid w:val="002C40A7"/>
    <w:rsid w:val="002C4719"/>
    <w:rsid w:val="002C77DE"/>
    <w:rsid w:val="002D511C"/>
    <w:rsid w:val="002E0174"/>
    <w:rsid w:val="002E267B"/>
    <w:rsid w:val="002F000E"/>
    <w:rsid w:val="002F1F6A"/>
    <w:rsid w:val="002F4065"/>
    <w:rsid w:val="002F79C8"/>
    <w:rsid w:val="002F7EED"/>
    <w:rsid w:val="00305084"/>
    <w:rsid w:val="00310D77"/>
    <w:rsid w:val="00316F5B"/>
    <w:rsid w:val="00317DDC"/>
    <w:rsid w:val="0032015B"/>
    <w:rsid w:val="003209F3"/>
    <w:rsid w:val="00335E64"/>
    <w:rsid w:val="00336BA7"/>
    <w:rsid w:val="00337820"/>
    <w:rsid w:val="00341E84"/>
    <w:rsid w:val="0034512E"/>
    <w:rsid w:val="00345B11"/>
    <w:rsid w:val="0034792B"/>
    <w:rsid w:val="003519DA"/>
    <w:rsid w:val="003637B4"/>
    <w:rsid w:val="00364599"/>
    <w:rsid w:val="003654CE"/>
    <w:rsid w:val="00370637"/>
    <w:rsid w:val="00371D65"/>
    <w:rsid w:val="00373E7A"/>
    <w:rsid w:val="00380664"/>
    <w:rsid w:val="00380EFD"/>
    <w:rsid w:val="0038280A"/>
    <w:rsid w:val="00384016"/>
    <w:rsid w:val="00385093"/>
    <w:rsid w:val="00385F3B"/>
    <w:rsid w:val="00386C33"/>
    <w:rsid w:val="00390485"/>
    <w:rsid w:val="003906B9"/>
    <w:rsid w:val="0039123F"/>
    <w:rsid w:val="00393B66"/>
    <w:rsid w:val="00394960"/>
    <w:rsid w:val="003A2A82"/>
    <w:rsid w:val="003A46E5"/>
    <w:rsid w:val="003A7AE9"/>
    <w:rsid w:val="003B08AF"/>
    <w:rsid w:val="003B3A36"/>
    <w:rsid w:val="003B464F"/>
    <w:rsid w:val="003C1E5F"/>
    <w:rsid w:val="003C22D3"/>
    <w:rsid w:val="003C2D74"/>
    <w:rsid w:val="003C3093"/>
    <w:rsid w:val="003C51F3"/>
    <w:rsid w:val="003C6A43"/>
    <w:rsid w:val="003C70A9"/>
    <w:rsid w:val="003D4F99"/>
    <w:rsid w:val="003D5A20"/>
    <w:rsid w:val="003E596C"/>
    <w:rsid w:val="003E6605"/>
    <w:rsid w:val="003F16DA"/>
    <w:rsid w:val="003F4868"/>
    <w:rsid w:val="003F6DC8"/>
    <w:rsid w:val="003F7FDE"/>
    <w:rsid w:val="00402836"/>
    <w:rsid w:val="0040425C"/>
    <w:rsid w:val="00405B88"/>
    <w:rsid w:val="0040602B"/>
    <w:rsid w:val="0040674C"/>
    <w:rsid w:val="004109D3"/>
    <w:rsid w:val="00414589"/>
    <w:rsid w:val="00414810"/>
    <w:rsid w:val="00416436"/>
    <w:rsid w:val="00420321"/>
    <w:rsid w:val="004236FE"/>
    <w:rsid w:val="0042756F"/>
    <w:rsid w:val="00433FC4"/>
    <w:rsid w:val="004364E6"/>
    <w:rsid w:val="00436A5B"/>
    <w:rsid w:val="004373E7"/>
    <w:rsid w:val="00441BCB"/>
    <w:rsid w:val="00441DBE"/>
    <w:rsid w:val="00442722"/>
    <w:rsid w:val="00444D5A"/>
    <w:rsid w:val="00445C33"/>
    <w:rsid w:val="00446AA1"/>
    <w:rsid w:val="00446C15"/>
    <w:rsid w:val="00462C4C"/>
    <w:rsid w:val="004655E4"/>
    <w:rsid w:val="004667C1"/>
    <w:rsid w:val="00466FD9"/>
    <w:rsid w:val="00467A7E"/>
    <w:rsid w:val="00472FFC"/>
    <w:rsid w:val="0048047F"/>
    <w:rsid w:val="0048177D"/>
    <w:rsid w:val="00483B03"/>
    <w:rsid w:val="00492E70"/>
    <w:rsid w:val="004965E6"/>
    <w:rsid w:val="004A0BE0"/>
    <w:rsid w:val="004A268D"/>
    <w:rsid w:val="004A7C94"/>
    <w:rsid w:val="004B3203"/>
    <w:rsid w:val="004B4FEF"/>
    <w:rsid w:val="004B5969"/>
    <w:rsid w:val="004B68AB"/>
    <w:rsid w:val="004C0EF8"/>
    <w:rsid w:val="004C1E3C"/>
    <w:rsid w:val="004C2346"/>
    <w:rsid w:val="004C4BEF"/>
    <w:rsid w:val="004C58BA"/>
    <w:rsid w:val="004D1C0D"/>
    <w:rsid w:val="004D5E5D"/>
    <w:rsid w:val="004D69AE"/>
    <w:rsid w:val="004E317D"/>
    <w:rsid w:val="004F129B"/>
    <w:rsid w:val="004F21D0"/>
    <w:rsid w:val="004F39BE"/>
    <w:rsid w:val="004F4F8C"/>
    <w:rsid w:val="004F5171"/>
    <w:rsid w:val="004F56CC"/>
    <w:rsid w:val="004F740C"/>
    <w:rsid w:val="0050590C"/>
    <w:rsid w:val="00510155"/>
    <w:rsid w:val="00511C07"/>
    <w:rsid w:val="00513950"/>
    <w:rsid w:val="0051549D"/>
    <w:rsid w:val="00515591"/>
    <w:rsid w:val="00516DBC"/>
    <w:rsid w:val="0052154F"/>
    <w:rsid w:val="00521732"/>
    <w:rsid w:val="005240D0"/>
    <w:rsid w:val="00524C08"/>
    <w:rsid w:val="00531207"/>
    <w:rsid w:val="0053193B"/>
    <w:rsid w:val="00533B08"/>
    <w:rsid w:val="005345F8"/>
    <w:rsid w:val="00534815"/>
    <w:rsid w:val="0054027D"/>
    <w:rsid w:val="005430CD"/>
    <w:rsid w:val="0054361E"/>
    <w:rsid w:val="0054768C"/>
    <w:rsid w:val="00551278"/>
    <w:rsid w:val="00552D99"/>
    <w:rsid w:val="00552FEE"/>
    <w:rsid w:val="0055336C"/>
    <w:rsid w:val="00553502"/>
    <w:rsid w:val="00554D03"/>
    <w:rsid w:val="0055694B"/>
    <w:rsid w:val="00560542"/>
    <w:rsid w:val="00560D17"/>
    <w:rsid w:val="00572808"/>
    <w:rsid w:val="005735AB"/>
    <w:rsid w:val="005748D3"/>
    <w:rsid w:val="005758D0"/>
    <w:rsid w:val="00575DC6"/>
    <w:rsid w:val="00576123"/>
    <w:rsid w:val="00576B26"/>
    <w:rsid w:val="00580333"/>
    <w:rsid w:val="00582193"/>
    <w:rsid w:val="00582AFC"/>
    <w:rsid w:val="005836BB"/>
    <w:rsid w:val="00585A82"/>
    <w:rsid w:val="00587945"/>
    <w:rsid w:val="005906CD"/>
    <w:rsid w:val="00590F13"/>
    <w:rsid w:val="00593D8B"/>
    <w:rsid w:val="00594012"/>
    <w:rsid w:val="005953BA"/>
    <w:rsid w:val="00596944"/>
    <w:rsid w:val="005A0EEF"/>
    <w:rsid w:val="005A4770"/>
    <w:rsid w:val="005A54BD"/>
    <w:rsid w:val="005B531F"/>
    <w:rsid w:val="005B565B"/>
    <w:rsid w:val="005C5978"/>
    <w:rsid w:val="005C645A"/>
    <w:rsid w:val="005C7478"/>
    <w:rsid w:val="005C7AAE"/>
    <w:rsid w:val="005C7DCF"/>
    <w:rsid w:val="005D3552"/>
    <w:rsid w:val="005D6DE5"/>
    <w:rsid w:val="005D79A9"/>
    <w:rsid w:val="005E27DB"/>
    <w:rsid w:val="005E496A"/>
    <w:rsid w:val="005E69D8"/>
    <w:rsid w:val="005E7C58"/>
    <w:rsid w:val="005E7D90"/>
    <w:rsid w:val="005F2A4D"/>
    <w:rsid w:val="005F33C7"/>
    <w:rsid w:val="005F6374"/>
    <w:rsid w:val="006000E9"/>
    <w:rsid w:val="00601CEF"/>
    <w:rsid w:val="00603979"/>
    <w:rsid w:val="0061563F"/>
    <w:rsid w:val="0061744A"/>
    <w:rsid w:val="00621D7A"/>
    <w:rsid w:val="006230D4"/>
    <w:rsid w:val="0062454E"/>
    <w:rsid w:val="0062612C"/>
    <w:rsid w:val="00626706"/>
    <w:rsid w:val="00634AB8"/>
    <w:rsid w:val="00635AF0"/>
    <w:rsid w:val="00640CE8"/>
    <w:rsid w:val="00641421"/>
    <w:rsid w:val="00647F6D"/>
    <w:rsid w:val="0065060B"/>
    <w:rsid w:val="00650914"/>
    <w:rsid w:val="006514A6"/>
    <w:rsid w:val="00651A6B"/>
    <w:rsid w:val="006532EF"/>
    <w:rsid w:val="006551C4"/>
    <w:rsid w:val="00662936"/>
    <w:rsid w:val="00667462"/>
    <w:rsid w:val="00671697"/>
    <w:rsid w:val="006733C2"/>
    <w:rsid w:val="00682355"/>
    <w:rsid w:val="006829EC"/>
    <w:rsid w:val="0068665F"/>
    <w:rsid w:val="00687D25"/>
    <w:rsid w:val="00697FB8"/>
    <w:rsid w:val="006A1343"/>
    <w:rsid w:val="006A246F"/>
    <w:rsid w:val="006A36C1"/>
    <w:rsid w:val="006A5AD9"/>
    <w:rsid w:val="006B142E"/>
    <w:rsid w:val="006B4F47"/>
    <w:rsid w:val="006B541C"/>
    <w:rsid w:val="006B599E"/>
    <w:rsid w:val="006C0357"/>
    <w:rsid w:val="006C1FC6"/>
    <w:rsid w:val="006C53BD"/>
    <w:rsid w:val="006D0FF0"/>
    <w:rsid w:val="006D270A"/>
    <w:rsid w:val="006E0C63"/>
    <w:rsid w:val="006E61A3"/>
    <w:rsid w:val="006E708C"/>
    <w:rsid w:val="006E7910"/>
    <w:rsid w:val="006F18A1"/>
    <w:rsid w:val="007004CF"/>
    <w:rsid w:val="00703647"/>
    <w:rsid w:val="007043F5"/>
    <w:rsid w:val="00704E4A"/>
    <w:rsid w:val="00716CB9"/>
    <w:rsid w:val="007218CD"/>
    <w:rsid w:val="00723005"/>
    <w:rsid w:val="007277F4"/>
    <w:rsid w:val="00731277"/>
    <w:rsid w:val="0073134B"/>
    <w:rsid w:val="00731553"/>
    <w:rsid w:val="00734D08"/>
    <w:rsid w:val="00735070"/>
    <w:rsid w:val="007414DD"/>
    <w:rsid w:val="007433AA"/>
    <w:rsid w:val="007435CE"/>
    <w:rsid w:val="007474AB"/>
    <w:rsid w:val="00750989"/>
    <w:rsid w:val="007540F7"/>
    <w:rsid w:val="007623F9"/>
    <w:rsid w:val="00765A12"/>
    <w:rsid w:val="0076734F"/>
    <w:rsid w:val="00771AF2"/>
    <w:rsid w:val="007728EF"/>
    <w:rsid w:val="00772C14"/>
    <w:rsid w:val="00776907"/>
    <w:rsid w:val="00776C7E"/>
    <w:rsid w:val="00777D02"/>
    <w:rsid w:val="007802E9"/>
    <w:rsid w:val="00780FEE"/>
    <w:rsid w:val="00781D68"/>
    <w:rsid w:val="007840FF"/>
    <w:rsid w:val="007870CC"/>
    <w:rsid w:val="007870D9"/>
    <w:rsid w:val="00791B4B"/>
    <w:rsid w:val="00791FE2"/>
    <w:rsid w:val="007925C5"/>
    <w:rsid w:val="007928BC"/>
    <w:rsid w:val="00794863"/>
    <w:rsid w:val="00795EED"/>
    <w:rsid w:val="007978E1"/>
    <w:rsid w:val="00797D29"/>
    <w:rsid w:val="007A022F"/>
    <w:rsid w:val="007A2396"/>
    <w:rsid w:val="007B1613"/>
    <w:rsid w:val="007B333A"/>
    <w:rsid w:val="007B7F78"/>
    <w:rsid w:val="007C0AFB"/>
    <w:rsid w:val="007C31E9"/>
    <w:rsid w:val="007C7739"/>
    <w:rsid w:val="007D7389"/>
    <w:rsid w:val="007E530B"/>
    <w:rsid w:val="007E5CBC"/>
    <w:rsid w:val="007E74BC"/>
    <w:rsid w:val="007F1B0C"/>
    <w:rsid w:val="007F5D9A"/>
    <w:rsid w:val="0080297E"/>
    <w:rsid w:val="00802D81"/>
    <w:rsid w:val="00803BF2"/>
    <w:rsid w:val="00804D18"/>
    <w:rsid w:val="00804D94"/>
    <w:rsid w:val="00811D0F"/>
    <w:rsid w:val="00812234"/>
    <w:rsid w:val="00814C6F"/>
    <w:rsid w:val="00817349"/>
    <w:rsid w:val="00820C3F"/>
    <w:rsid w:val="008237BB"/>
    <w:rsid w:val="00824B44"/>
    <w:rsid w:val="00824E85"/>
    <w:rsid w:val="00836BA1"/>
    <w:rsid w:val="008419F5"/>
    <w:rsid w:val="00841B55"/>
    <w:rsid w:val="0084203F"/>
    <w:rsid w:val="008471EF"/>
    <w:rsid w:val="008511B5"/>
    <w:rsid w:val="00851DAC"/>
    <w:rsid w:val="00853434"/>
    <w:rsid w:val="00853CC8"/>
    <w:rsid w:val="00857333"/>
    <w:rsid w:val="00857B64"/>
    <w:rsid w:val="00862D7B"/>
    <w:rsid w:val="008630B1"/>
    <w:rsid w:val="0086331C"/>
    <w:rsid w:val="0087078A"/>
    <w:rsid w:val="00873F55"/>
    <w:rsid w:val="008753D5"/>
    <w:rsid w:val="00877849"/>
    <w:rsid w:val="00884FE5"/>
    <w:rsid w:val="00885CB6"/>
    <w:rsid w:val="0089389D"/>
    <w:rsid w:val="008942A3"/>
    <w:rsid w:val="0089651B"/>
    <w:rsid w:val="008A0C2B"/>
    <w:rsid w:val="008A0C89"/>
    <w:rsid w:val="008A3442"/>
    <w:rsid w:val="008A4734"/>
    <w:rsid w:val="008A5899"/>
    <w:rsid w:val="008A6415"/>
    <w:rsid w:val="008B0432"/>
    <w:rsid w:val="008B1478"/>
    <w:rsid w:val="008B5B83"/>
    <w:rsid w:val="008C2C66"/>
    <w:rsid w:val="008C2E3C"/>
    <w:rsid w:val="008C2F96"/>
    <w:rsid w:val="008C317F"/>
    <w:rsid w:val="008C40D1"/>
    <w:rsid w:val="008C701F"/>
    <w:rsid w:val="008D0F4D"/>
    <w:rsid w:val="008D382D"/>
    <w:rsid w:val="008E12CC"/>
    <w:rsid w:val="008E2BA6"/>
    <w:rsid w:val="008E6735"/>
    <w:rsid w:val="008E79AC"/>
    <w:rsid w:val="008F06F5"/>
    <w:rsid w:val="008F0CE2"/>
    <w:rsid w:val="008F1526"/>
    <w:rsid w:val="008F1965"/>
    <w:rsid w:val="008F482C"/>
    <w:rsid w:val="008F532F"/>
    <w:rsid w:val="008F565C"/>
    <w:rsid w:val="008F6FE5"/>
    <w:rsid w:val="008F77E1"/>
    <w:rsid w:val="009022AE"/>
    <w:rsid w:val="00903B33"/>
    <w:rsid w:val="00905DE3"/>
    <w:rsid w:val="0091166D"/>
    <w:rsid w:val="00912B2B"/>
    <w:rsid w:val="0091572B"/>
    <w:rsid w:val="00917BCD"/>
    <w:rsid w:val="009223DD"/>
    <w:rsid w:val="00923D42"/>
    <w:rsid w:val="0092595D"/>
    <w:rsid w:val="00927561"/>
    <w:rsid w:val="00931748"/>
    <w:rsid w:val="00932350"/>
    <w:rsid w:val="00932D2B"/>
    <w:rsid w:val="0093303A"/>
    <w:rsid w:val="00934CAE"/>
    <w:rsid w:val="0093618F"/>
    <w:rsid w:val="00936E89"/>
    <w:rsid w:val="00937F65"/>
    <w:rsid w:val="00940528"/>
    <w:rsid w:val="009446DD"/>
    <w:rsid w:val="009507BD"/>
    <w:rsid w:val="00953C31"/>
    <w:rsid w:val="0095410C"/>
    <w:rsid w:val="009541EA"/>
    <w:rsid w:val="009637B0"/>
    <w:rsid w:val="00963A3F"/>
    <w:rsid w:val="00964B69"/>
    <w:rsid w:val="00964DF2"/>
    <w:rsid w:val="00965B58"/>
    <w:rsid w:val="0096607B"/>
    <w:rsid w:val="00966D54"/>
    <w:rsid w:val="009703E5"/>
    <w:rsid w:val="00971CC4"/>
    <w:rsid w:val="00976F62"/>
    <w:rsid w:val="0097792D"/>
    <w:rsid w:val="00985370"/>
    <w:rsid w:val="00985C75"/>
    <w:rsid w:val="00987E6E"/>
    <w:rsid w:val="00992CFA"/>
    <w:rsid w:val="00995A77"/>
    <w:rsid w:val="00996383"/>
    <w:rsid w:val="00996CFA"/>
    <w:rsid w:val="009A068E"/>
    <w:rsid w:val="009A1340"/>
    <w:rsid w:val="009A20B0"/>
    <w:rsid w:val="009A4595"/>
    <w:rsid w:val="009A7FA7"/>
    <w:rsid w:val="009B037A"/>
    <w:rsid w:val="009B06A8"/>
    <w:rsid w:val="009B6A81"/>
    <w:rsid w:val="009B7F5F"/>
    <w:rsid w:val="009C1A1B"/>
    <w:rsid w:val="009C3242"/>
    <w:rsid w:val="009C67A9"/>
    <w:rsid w:val="009D7875"/>
    <w:rsid w:val="009E199B"/>
    <w:rsid w:val="009E452A"/>
    <w:rsid w:val="009E762B"/>
    <w:rsid w:val="009F0854"/>
    <w:rsid w:val="009F3398"/>
    <w:rsid w:val="009F5278"/>
    <w:rsid w:val="00A0755C"/>
    <w:rsid w:val="00A126AC"/>
    <w:rsid w:val="00A13BF1"/>
    <w:rsid w:val="00A15646"/>
    <w:rsid w:val="00A16FE8"/>
    <w:rsid w:val="00A17B8D"/>
    <w:rsid w:val="00A223E3"/>
    <w:rsid w:val="00A24280"/>
    <w:rsid w:val="00A31DC1"/>
    <w:rsid w:val="00A32597"/>
    <w:rsid w:val="00A3683E"/>
    <w:rsid w:val="00A402F9"/>
    <w:rsid w:val="00A46E5C"/>
    <w:rsid w:val="00A504E5"/>
    <w:rsid w:val="00A55B3B"/>
    <w:rsid w:val="00A56D8B"/>
    <w:rsid w:val="00A6434B"/>
    <w:rsid w:val="00A6465C"/>
    <w:rsid w:val="00A66E6A"/>
    <w:rsid w:val="00A73B29"/>
    <w:rsid w:val="00A82471"/>
    <w:rsid w:val="00A86EA9"/>
    <w:rsid w:val="00A91CB1"/>
    <w:rsid w:val="00A92753"/>
    <w:rsid w:val="00A948D4"/>
    <w:rsid w:val="00A95A63"/>
    <w:rsid w:val="00A973E4"/>
    <w:rsid w:val="00A97BA4"/>
    <w:rsid w:val="00A97EBD"/>
    <w:rsid w:val="00AA0096"/>
    <w:rsid w:val="00AA11DC"/>
    <w:rsid w:val="00AA1C72"/>
    <w:rsid w:val="00AB33A3"/>
    <w:rsid w:val="00AB38E6"/>
    <w:rsid w:val="00AB48FD"/>
    <w:rsid w:val="00AB5738"/>
    <w:rsid w:val="00AB782F"/>
    <w:rsid w:val="00AC096D"/>
    <w:rsid w:val="00AC0F26"/>
    <w:rsid w:val="00AC3583"/>
    <w:rsid w:val="00AC57C0"/>
    <w:rsid w:val="00AD482E"/>
    <w:rsid w:val="00AD7A18"/>
    <w:rsid w:val="00AD7BC3"/>
    <w:rsid w:val="00AE64A2"/>
    <w:rsid w:val="00AE7732"/>
    <w:rsid w:val="00AF0A3E"/>
    <w:rsid w:val="00AF5436"/>
    <w:rsid w:val="00AF7277"/>
    <w:rsid w:val="00B02F83"/>
    <w:rsid w:val="00B038C9"/>
    <w:rsid w:val="00B03BEC"/>
    <w:rsid w:val="00B1068C"/>
    <w:rsid w:val="00B15980"/>
    <w:rsid w:val="00B1679D"/>
    <w:rsid w:val="00B168FF"/>
    <w:rsid w:val="00B17EF5"/>
    <w:rsid w:val="00B20EFE"/>
    <w:rsid w:val="00B242BE"/>
    <w:rsid w:val="00B2626F"/>
    <w:rsid w:val="00B323B9"/>
    <w:rsid w:val="00B354C5"/>
    <w:rsid w:val="00B35790"/>
    <w:rsid w:val="00B43B8A"/>
    <w:rsid w:val="00B460CB"/>
    <w:rsid w:val="00B533AC"/>
    <w:rsid w:val="00B558A6"/>
    <w:rsid w:val="00B57E12"/>
    <w:rsid w:val="00B60685"/>
    <w:rsid w:val="00B65E9E"/>
    <w:rsid w:val="00B722F7"/>
    <w:rsid w:val="00B72BB5"/>
    <w:rsid w:val="00B7348A"/>
    <w:rsid w:val="00B74B32"/>
    <w:rsid w:val="00B76454"/>
    <w:rsid w:val="00B77C4F"/>
    <w:rsid w:val="00B8002B"/>
    <w:rsid w:val="00B9003F"/>
    <w:rsid w:val="00B941DA"/>
    <w:rsid w:val="00B96104"/>
    <w:rsid w:val="00B97F8A"/>
    <w:rsid w:val="00BA2F25"/>
    <w:rsid w:val="00BA45F9"/>
    <w:rsid w:val="00BA7BDB"/>
    <w:rsid w:val="00BB0FDF"/>
    <w:rsid w:val="00BC2548"/>
    <w:rsid w:val="00BC36AF"/>
    <w:rsid w:val="00BC5A8F"/>
    <w:rsid w:val="00BC7FC2"/>
    <w:rsid w:val="00BD1B9B"/>
    <w:rsid w:val="00BD2CE5"/>
    <w:rsid w:val="00BD57C0"/>
    <w:rsid w:val="00BD6842"/>
    <w:rsid w:val="00BD7E84"/>
    <w:rsid w:val="00BE0CD3"/>
    <w:rsid w:val="00BE1344"/>
    <w:rsid w:val="00BE1850"/>
    <w:rsid w:val="00BE6673"/>
    <w:rsid w:val="00BE7188"/>
    <w:rsid w:val="00BF1DF0"/>
    <w:rsid w:val="00BF4536"/>
    <w:rsid w:val="00BF551A"/>
    <w:rsid w:val="00BF5B6E"/>
    <w:rsid w:val="00BF710B"/>
    <w:rsid w:val="00C00969"/>
    <w:rsid w:val="00C01F3B"/>
    <w:rsid w:val="00C022AE"/>
    <w:rsid w:val="00C1045A"/>
    <w:rsid w:val="00C11FA1"/>
    <w:rsid w:val="00C142C2"/>
    <w:rsid w:val="00C14CEB"/>
    <w:rsid w:val="00C1659B"/>
    <w:rsid w:val="00C20A3C"/>
    <w:rsid w:val="00C24A9E"/>
    <w:rsid w:val="00C26DD6"/>
    <w:rsid w:val="00C302E2"/>
    <w:rsid w:val="00C32D5C"/>
    <w:rsid w:val="00C36C06"/>
    <w:rsid w:val="00C401C2"/>
    <w:rsid w:val="00C41147"/>
    <w:rsid w:val="00C41F7A"/>
    <w:rsid w:val="00C443DC"/>
    <w:rsid w:val="00C55076"/>
    <w:rsid w:val="00C557C8"/>
    <w:rsid w:val="00C6499E"/>
    <w:rsid w:val="00C64B9C"/>
    <w:rsid w:val="00C661DD"/>
    <w:rsid w:val="00C671E9"/>
    <w:rsid w:val="00C70B70"/>
    <w:rsid w:val="00C71069"/>
    <w:rsid w:val="00C7405B"/>
    <w:rsid w:val="00C85FC4"/>
    <w:rsid w:val="00C871B2"/>
    <w:rsid w:val="00C90525"/>
    <w:rsid w:val="00C92667"/>
    <w:rsid w:val="00C96318"/>
    <w:rsid w:val="00C96F14"/>
    <w:rsid w:val="00C97BB2"/>
    <w:rsid w:val="00C97F3A"/>
    <w:rsid w:val="00CA4C52"/>
    <w:rsid w:val="00CB0038"/>
    <w:rsid w:val="00CB23D1"/>
    <w:rsid w:val="00CB495F"/>
    <w:rsid w:val="00CB496C"/>
    <w:rsid w:val="00CB5940"/>
    <w:rsid w:val="00CB77DD"/>
    <w:rsid w:val="00CC464C"/>
    <w:rsid w:val="00CC6FCC"/>
    <w:rsid w:val="00CD096D"/>
    <w:rsid w:val="00CD346F"/>
    <w:rsid w:val="00CD47EF"/>
    <w:rsid w:val="00CD4ADC"/>
    <w:rsid w:val="00CD7B72"/>
    <w:rsid w:val="00CE2E61"/>
    <w:rsid w:val="00CE3155"/>
    <w:rsid w:val="00CE3DA6"/>
    <w:rsid w:val="00CE415B"/>
    <w:rsid w:val="00CE6CD1"/>
    <w:rsid w:val="00CF19C8"/>
    <w:rsid w:val="00CF5CA0"/>
    <w:rsid w:val="00CF5F36"/>
    <w:rsid w:val="00D0116D"/>
    <w:rsid w:val="00D0187E"/>
    <w:rsid w:val="00D01C83"/>
    <w:rsid w:val="00D07C07"/>
    <w:rsid w:val="00D12642"/>
    <w:rsid w:val="00D12ABF"/>
    <w:rsid w:val="00D13540"/>
    <w:rsid w:val="00D17A10"/>
    <w:rsid w:val="00D22DA6"/>
    <w:rsid w:val="00D253C8"/>
    <w:rsid w:val="00D2686A"/>
    <w:rsid w:val="00D30DA4"/>
    <w:rsid w:val="00D30DB2"/>
    <w:rsid w:val="00D36EB4"/>
    <w:rsid w:val="00D436C3"/>
    <w:rsid w:val="00D43FD0"/>
    <w:rsid w:val="00D46514"/>
    <w:rsid w:val="00D50D5B"/>
    <w:rsid w:val="00D535F2"/>
    <w:rsid w:val="00D56E8F"/>
    <w:rsid w:val="00D60117"/>
    <w:rsid w:val="00D61F31"/>
    <w:rsid w:val="00D66811"/>
    <w:rsid w:val="00D66F2E"/>
    <w:rsid w:val="00D74287"/>
    <w:rsid w:val="00D778DE"/>
    <w:rsid w:val="00D811B1"/>
    <w:rsid w:val="00D81DFD"/>
    <w:rsid w:val="00D8274A"/>
    <w:rsid w:val="00D85945"/>
    <w:rsid w:val="00D94F60"/>
    <w:rsid w:val="00D95341"/>
    <w:rsid w:val="00D97D35"/>
    <w:rsid w:val="00DA5E75"/>
    <w:rsid w:val="00DB0A8D"/>
    <w:rsid w:val="00DB6C60"/>
    <w:rsid w:val="00DC03D5"/>
    <w:rsid w:val="00DC063D"/>
    <w:rsid w:val="00DC115B"/>
    <w:rsid w:val="00DC52CF"/>
    <w:rsid w:val="00DC6550"/>
    <w:rsid w:val="00DD3281"/>
    <w:rsid w:val="00DD37B1"/>
    <w:rsid w:val="00DD4D08"/>
    <w:rsid w:val="00DD56E9"/>
    <w:rsid w:val="00DD5832"/>
    <w:rsid w:val="00DD76F8"/>
    <w:rsid w:val="00DE2505"/>
    <w:rsid w:val="00DE3126"/>
    <w:rsid w:val="00DE3EEA"/>
    <w:rsid w:val="00DE71BE"/>
    <w:rsid w:val="00DF0D7E"/>
    <w:rsid w:val="00DF1564"/>
    <w:rsid w:val="00DF3435"/>
    <w:rsid w:val="00DF360B"/>
    <w:rsid w:val="00DF4A94"/>
    <w:rsid w:val="00E047A4"/>
    <w:rsid w:val="00E05245"/>
    <w:rsid w:val="00E13C0B"/>
    <w:rsid w:val="00E14A77"/>
    <w:rsid w:val="00E27B9E"/>
    <w:rsid w:val="00E33016"/>
    <w:rsid w:val="00E336BE"/>
    <w:rsid w:val="00E40F59"/>
    <w:rsid w:val="00E52914"/>
    <w:rsid w:val="00E54CCF"/>
    <w:rsid w:val="00E600AE"/>
    <w:rsid w:val="00E62E06"/>
    <w:rsid w:val="00E63C74"/>
    <w:rsid w:val="00E64CC4"/>
    <w:rsid w:val="00E65606"/>
    <w:rsid w:val="00E65EC7"/>
    <w:rsid w:val="00E70A90"/>
    <w:rsid w:val="00E72A65"/>
    <w:rsid w:val="00E732CC"/>
    <w:rsid w:val="00E73604"/>
    <w:rsid w:val="00E75672"/>
    <w:rsid w:val="00E7660C"/>
    <w:rsid w:val="00E7752E"/>
    <w:rsid w:val="00E77A53"/>
    <w:rsid w:val="00E81639"/>
    <w:rsid w:val="00E82089"/>
    <w:rsid w:val="00E82792"/>
    <w:rsid w:val="00E84B3D"/>
    <w:rsid w:val="00E90193"/>
    <w:rsid w:val="00E928E3"/>
    <w:rsid w:val="00E93200"/>
    <w:rsid w:val="00EA1749"/>
    <w:rsid w:val="00EB4ACC"/>
    <w:rsid w:val="00EB513B"/>
    <w:rsid w:val="00EB58DA"/>
    <w:rsid w:val="00EB6207"/>
    <w:rsid w:val="00EB6464"/>
    <w:rsid w:val="00EB7137"/>
    <w:rsid w:val="00EC00A4"/>
    <w:rsid w:val="00EC0998"/>
    <w:rsid w:val="00EC4858"/>
    <w:rsid w:val="00EC7757"/>
    <w:rsid w:val="00ED56E2"/>
    <w:rsid w:val="00EE1FD7"/>
    <w:rsid w:val="00EE2163"/>
    <w:rsid w:val="00EE3584"/>
    <w:rsid w:val="00EE781D"/>
    <w:rsid w:val="00EF04F3"/>
    <w:rsid w:val="00EF3055"/>
    <w:rsid w:val="00EF3A72"/>
    <w:rsid w:val="00EF56B9"/>
    <w:rsid w:val="00EF6117"/>
    <w:rsid w:val="00EF7E74"/>
    <w:rsid w:val="00F05DD9"/>
    <w:rsid w:val="00F10889"/>
    <w:rsid w:val="00F13FDA"/>
    <w:rsid w:val="00F1506C"/>
    <w:rsid w:val="00F15E48"/>
    <w:rsid w:val="00F16273"/>
    <w:rsid w:val="00F21139"/>
    <w:rsid w:val="00F25091"/>
    <w:rsid w:val="00F303F9"/>
    <w:rsid w:val="00F311C6"/>
    <w:rsid w:val="00F3490F"/>
    <w:rsid w:val="00F40064"/>
    <w:rsid w:val="00F50FD2"/>
    <w:rsid w:val="00F5161A"/>
    <w:rsid w:val="00F558E1"/>
    <w:rsid w:val="00F601CC"/>
    <w:rsid w:val="00F61662"/>
    <w:rsid w:val="00F70FBD"/>
    <w:rsid w:val="00F731D2"/>
    <w:rsid w:val="00F7493E"/>
    <w:rsid w:val="00F77870"/>
    <w:rsid w:val="00F81A8F"/>
    <w:rsid w:val="00F82388"/>
    <w:rsid w:val="00F86390"/>
    <w:rsid w:val="00F863D3"/>
    <w:rsid w:val="00F90227"/>
    <w:rsid w:val="00F913D2"/>
    <w:rsid w:val="00F92A37"/>
    <w:rsid w:val="00F92D84"/>
    <w:rsid w:val="00F94206"/>
    <w:rsid w:val="00F95D82"/>
    <w:rsid w:val="00F96469"/>
    <w:rsid w:val="00F9699D"/>
    <w:rsid w:val="00FA16C6"/>
    <w:rsid w:val="00FA2263"/>
    <w:rsid w:val="00FB0351"/>
    <w:rsid w:val="00FB2016"/>
    <w:rsid w:val="00FB5DC9"/>
    <w:rsid w:val="00FB6516"/>
    <w:rsid w:val="00FC03B4"/>
    <w:rsid w:val="00FC2044"/>
    <w:rsid w:val="00FC20C9"/>
    <w:rsid w:val="00FC4315"/>
    <w:rsid w:val="00FC5EBE"/>
    <w:rsid w:val="00FC6202"/>
    <w:rsid w:val="00FD0471"/>
    <w:rsid w:val="00FD14E0"/>
    <w:rsid w:val="00FD2152"/>
    <w:rsid w:val="00FD5068"/>
    <w:rsid w:val="00FD5591"/>
    <w:rsid w:val="00FE1C8C"/>
    <w:rsid w:val="00FE67B6"/>
    <w:rsid w:val="00FF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C8315F"/>
  <w15:chartTrackingRefBased/>
  <w15:docId w15:val="{ABDACE57-7185-B549-9A8A-FDEC16EA77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SimSun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40D1"/>
    <w:pPr>
      <w:spacing w:line="259" w:lineRule="auto"/>
    </w:pPr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F0C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0C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0CE2"/>
    <w:rPr>
      <w:rFonts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0C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0CE2"/>
    <w:rPr>
      <w:rFonts w:cstheme="minorBidi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75DC6"/>
    <w:rPr>
      <w:rFonts w:cstheme="minorBidi"/>
    </w:rPr>
  </w:style>
  <w:style w:type="character" w:styleId="Hyperlink">
    <w:name w:val="Hyperlink"/>
    <w:basedOn w:val="DefaultParagraphFont"/>
    <w:uiPriority w:val="99"/>
    <w:unhideWhenUsed/>
    <w:rsid w:val="007C31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C31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C4858"/>
    <w:pPr>
      <w:jc w:val="center"/>
    </w:pPr>
    <w:rPr>
      <w:rFonts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4858"/>
  </w:style>
  <w:style w:type="paragraph" w:customStyle="1" w:styleId="EndNoteBibliography">
    <w:name w:val="EndNote Bibliography"/>
    <w:basedOn w:val="Normal"/>
    <w:link w:val="EndNoteBibliographyChar"/>
    <w:rsid w:val="00EC4858"/>
    <w:pPr>
      <w:spacing w:line="240" w:lineRule="auto"/>
    </w:pPr>
    <w:rPr>
      <w:rFonts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C4858"/>
  </w:style>
  <w:style w:type="paragraph" w:styleId="Header">
    <w:name w:val="header"/>
    <w:basedOn w:val="Normal"/>
    <w:link w:val="HeaderChar"/>
    <w:uiPriority w:val="99"/>
    <w:unhideWhenUsed/>
    <w:rsid w:val="00202FDB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FDB"/>
    <w:rPr>
      <w:rFonts w:cstheme="minorBidi"/>
    </w:rPr>
  </w:style>
  <w:style w:type="paragraph" w:styleId="Footer">
    <w:name w:val="footer"/>
    <w:basedOn w:val="Normal"/>
    <w:link w:val="FooterChar"/>
    <w:uiPriority w:val="99"/>
    <w:unhideWhenUsed/>
    <w:rsid w:val="00202FD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FDB"/>
    <w:rPr>
      <w:rFonts w:cstheme="minorBidi"/>
    </w:rPr>
  </w:style>
  <w:style w:type="character" w:styleId="PageNumber">
    <w:name w:val="page number"/>
    <w:basedOn w:val="DefaultParagraphFont"/>
    <w:uiPriority w:val="99"/>
    <w:semiHidden/>
    <w:unhideWhenUsed/>
    <w:rsid w:val="00202FDB"/>
  </w:style>
  <w:style w:type="table" w:styleId="TableGrid">
    <w:name w:val="Table Grid"/>
    <w:basedOn w:val="TableNormal"/>
    <w:uiPriority w:val="39"/>
    <w:rsid w:val="00E54C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4109D3"/>
    <w:rPr>
      <w:rFonts w:asciiTheme="minorHAnsi" w:eastAsiaTheme="minorEastAsia" w:hAnsiTheme="minorHAnsi" w:cstheme="minorBidi"/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004C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64DF2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4DF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187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52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4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678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1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91084">
          <w:marLeft w:val="0"/>
          <w:marRight w:val="0"/>
          <w:marTop w:val="4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191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1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5083022">
          <w:marLeft w:val="0"/>
          <w:marRight w:val="0"/>
          <w:marTop w:val="4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904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813833">
          <w:marLeft w:val="0"/>
          <w:marRight w:val="0"/>
          <w:marTop w:val="45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00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4</Words>
  <Characters>127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son, Stephen C.</dc:creator>
  <cp:keywords/>
  <dc:description/>
  <cp:lastModifiedBy>Stephen MacLeod Hinshaw</cp:lastModifiedBy>
  <cp:revision>4</cp:revision>
  <cp:lastPrinted>2023-06-06T20:41:00Z</cp:lastPrinted>
  <dcterms:created xsi:type="dcterms:W3CDTF">2023-10-30T18:36:00Z</dcterms:created>
  <dcterms:modified xsi:type="dcterms:W3CDTF">2023-10-31T13:59:00Z</dcterms:modified>
</cp:coreProperties>
</file>